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70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38"/>
        <w:gridCol w:w="635"/>
        <w:gridCol w:w="1040"/>
        <w:gridCol w:w="1171"/>
        <w:gridCol w:w="928"/>
        <w:gridCol w:w="927"/>
        <w:gridCol w:w="3531"/>
      </w:tblGrid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Map start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Map end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Map Clon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CDS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Chr. Start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Chr. End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Description/Commen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037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05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A19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915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125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Heat shock regio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0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092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192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09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20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227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09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229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299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09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30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02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dtdp glucose46 dehydra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09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15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03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Uncharacterized protein family (UPF0153)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09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1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35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09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44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35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099_A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7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95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80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921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nonsense mediated mRNA decay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929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993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hosphoribosyltransf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0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005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093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tpX HtpX protease homolog transmembran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0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094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154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180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283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adA DNA repair and recombination protein RadA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0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308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423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flavoprotein reductase homolog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0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424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465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0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470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513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sufA FeS assembly protein SufA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0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520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579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0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586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714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sufS cysteine desulfu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1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732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837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TRlike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1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841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872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otein of unknown function (DUF424) super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1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872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946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etratricopeptide repeat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1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955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017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hosphoglycerate mutase family protein possible fructose2 6bisphospha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1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019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075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'5' RNA lig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090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105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ibosomal protein L39.e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1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105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133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ibosomal protein L31.e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1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134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200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ribosome anti-association protein (translation initiation factor aIF-6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1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208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226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ibosomal protein HL32 (LX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1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226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273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fdA prefoldin alpha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31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3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6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3725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3875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Heat shock regio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1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715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7302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xp metaldependent carboxypeptid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1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7322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7471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NH endonuclease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7482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7591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cetylornithine deacetyl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2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760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7771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mpcT transducer protein Mpc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7783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7971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loop ATPase of the PilT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2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7982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012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2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024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056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2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05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237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BC-type transport system ATP-binding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2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251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345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lyoxalase I Yfi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2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351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399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 TIGR00481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2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40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507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tcA RNA 3'terminal phosphate cycl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2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507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552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uspA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2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560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612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metalloprotease DUF1695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3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616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662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UPF0146 protein Vng2609c.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3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665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8750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AD superfamily (subfamily IA) hydrol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37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39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 xml:space="preserve">456/A210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4245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4445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Heat shock regio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7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362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456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7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466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531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7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54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641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mpS1 leucyl aminopeptid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7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660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767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lyceraldehyde3phosphate dehydrogenase type II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7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774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823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8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864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985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gk phosphoglycerate ki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8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2992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097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ap glyceraldehyde3phosphate dehydrogenase type I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8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124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160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hsp20-type molecular chaperon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8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163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250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imK2 rimK family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8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259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312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ibosomal protein L10.e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328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393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MP synth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393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472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nucS recB family nucle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8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48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530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yridoxamine 5'phosphate oxidase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8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543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583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8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59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605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9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61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633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9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64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690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yridoxamine 5'phosphate oxidase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9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701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765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boa bacterioopsin activatorlike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777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816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9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82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907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9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923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931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NAPhe1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9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3936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008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9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025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045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spD1 cold shock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9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061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080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spD2,cmi9 cold shock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49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123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130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NAPhe2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5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137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203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5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20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248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50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25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279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50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30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309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NAVal1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5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31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368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Uncharacterized ACR COG1430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50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372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399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dehydroge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50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40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4603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BC-type transport system ATP-binding/permease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616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63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45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6705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6925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Heat shock regio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4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026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203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pilC2 type IV pilus biogenesis complex membrane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5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20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255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5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253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292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5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292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380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5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380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685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5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69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733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5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733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823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beta hydroxysteroid dehydrogenase/isomerase family super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5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833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951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phosphoesterase RecJ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5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7960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069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ldo/keto reduc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5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074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091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5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107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223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sugar transporte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6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231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342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wcaA glycosyltransferase homolog putative (TBD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6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341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390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6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393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453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ut/nudix family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6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467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519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erminal quinol oxid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6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558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637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6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665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782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soxB1 sarcosine oxid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6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786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835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hsp20D hsp20-type molecular chaperon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6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835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850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6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8863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9032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adical HhH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6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9049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909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 (TBD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7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9096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9166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077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9175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9254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probable metallo-beta-lactamase family hydrol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89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92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9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9445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9755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Alternating regions transcribed at low (12%) and high (30%) salt conditions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3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350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516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pilB3 type IV pilus biogenesis complex ATPase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3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529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579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3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588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625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dsbh domain containing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3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639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687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3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70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762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ugd4 uracil DNA glycosyl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3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803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853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etallobetalactamase superfamily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4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867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981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DnaJ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4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499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098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etallobetalactamase superfamily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4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101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13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rpoL DNA-directed RNA polymerase subunit L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4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13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192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otein of unknown function (DUF1684) super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4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20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287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isF imidazoleglycerol phosphate synthase cyclase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4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31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322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4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333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349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4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359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456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qor2 NADPH:quinone reduc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4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461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672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rL phosphoribosylformylglycinamidine synthase II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4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696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764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PHP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5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764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874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snA asparagine synthe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5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876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924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udH Mut/nudix family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5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5934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034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fb1 transcription initiation factor TFB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5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05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084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atC aspartyl-tRNA(Asn) amidotransferase subunit C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5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084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211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atA aspartyl-tRNA(Asn) amidotransferase subunit A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5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224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292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kA1 Trk potassium uptake system protein TrkA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5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292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458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  <w:t>trkH1 Trk potassium uptake system protein TrkH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5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461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621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  <w:t>trkH2 Trk potassium uptake system protein TrkH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5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633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767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  <w:t>trkA2 potassium uptake system protein TrkA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5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775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83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6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841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937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6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6945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023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xrB thioredoxin reduc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6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033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149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aBC phosphopantothenoylcysteine decarboxylase/phosphopantothenatecysteine lig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6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150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190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(+) H(+) antiporte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6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19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219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(+)/H(+) antiporter subunit F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6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21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278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rpE multiple resistance/pH regulation related protein 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6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278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448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DHubiquinone/plastoquinone family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6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448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482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(+)/H(+) antiporter subunit C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6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482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529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haA2 Multisubunit Na+/H+ antiporter MnhA and MnhB subunits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06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529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7769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rpA Na(+)/H(+) antiporter subunit A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36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39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5G7 (307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4145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4495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Strongly induced by low (12%) salinit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4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1413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1513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dhaK dihydroxyacetone kinase dhaK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4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152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1842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ileS isoleucyltRNA synthe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4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1880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1941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lipoprote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4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1947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1993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5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1999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047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ct2 acyl-CoA thioester hydrol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5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053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096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Uncharacterized ACR COG1259 super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5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106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168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bacterial regulatory protein arsR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5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174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307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tuD putative hydroxypyruvate reduc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5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312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481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aB TraB family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5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481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543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SpoIVFBtype metallopeptidase transmembrane (TBD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5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56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588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5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63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727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rM phosphoribosylformylglycinamidine cyclolig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5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73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865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ytochrome P450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5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87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924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HTH/CBS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6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930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966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Uncharacterized protein conserved in archaea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6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299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019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6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034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107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smB proteasome beta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6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121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159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6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170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323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6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33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511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ligA DNA ligase ATP dependen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6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525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553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6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566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637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6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647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730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dD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6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739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761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7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764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874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op6A DNA topoisomerase VI subunit A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7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3874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4113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op6B DNA topoisomerase VI subunit B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7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413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4331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yrB DNA gyrase subunit B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7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4331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4590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yrA DNA gyrase subunit A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7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4642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4689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utT/nudix family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7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4689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4779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ocF argi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57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4789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4881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alE3 UDPglucose 4epim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66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70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4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7145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7545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Transcription enhancement at both high and low salinities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5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413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504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Integral membrane protein DUF6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5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514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573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edicted ATPase PPloop super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5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57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61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5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620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666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  <w:t>rps19R ribosomal protein S19.e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5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677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780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embrane prote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6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783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796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6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797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886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hiL thiaminemonophosphate ki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6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1890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004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S2P family metalloprotease transmembran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6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04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073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6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104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183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oaE molybdenum cofactor biosynthesis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6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185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219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6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22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300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uridylate kinase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6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300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467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lysS lysyltRNA synthe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6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472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526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6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53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587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7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602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780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S2P family metalloprotease transmembran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7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791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942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itA chlorite dismutase family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7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960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2992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7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013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030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7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03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137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probable oxidoreductase (aldo-keto reductase family protein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7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15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248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cetyltransferaselik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7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25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289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7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331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338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NAGly2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7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382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465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dE NAD+ synthe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7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46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539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fadA3 enoylCoA hydra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8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545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613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8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620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628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NAThr2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8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636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744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ectin methylest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8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76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829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8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83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901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905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3970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kA3 Trk potassium uptake system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00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088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BC-type transport system ATP-binding protein (probable substrate sulfate/tungstate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8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088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157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BC-type transport system permease protein (probable substrate sulfate/tungstate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8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160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263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BC-type transport system periplasmic substrate-binding protein (probable substrate sulfate/tungstate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8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28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334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9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34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357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9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357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374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9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380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421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437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500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am1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69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84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437 (470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7445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8945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Transcription at high salinit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9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506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534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9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540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706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Putative KEOPS component Kae1-Bud32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9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70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740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  <w:t>rps24R ribosomal protein S24.e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9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747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801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9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802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822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poE2 DNAdirected RNA polymerase subunit 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89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822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879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poE1 DNAdirected RNA polymerase subunit E’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88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919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edicted RNAbinding protein containing PIN doma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4919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042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ranslation initiation factor aIF-2 gamma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0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066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137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0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159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258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25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279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0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279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362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hnP ATPbinding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0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402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476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0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480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623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dc48d cell division control protein 48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0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659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869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pA nitrate reduc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0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875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938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mobA3 molybdopterin-guanine dinucleotide biosynthesis protein A (nonfunctional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1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5964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140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nirA2 ferredoxin--nitrite reductase (nonfunctional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1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140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160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1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173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286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ketoacylCoA thiol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29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317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1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322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513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kAN domain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1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526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726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cs6 acyl-CoA synthe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1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736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826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etallobetalactamase superfamily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841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869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2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6872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029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nS sodium dependent transporte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047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185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serS seryltRNA synthe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2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190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226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2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238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288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Uncharacterized conserved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2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293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329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.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2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350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448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bp GTPbinding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2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462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538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otein of unknown function (DUF541) super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2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547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677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embrane prote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2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681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755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5formyltetrahydrofolate cyclolig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2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764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823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DNA binding doma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30_A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87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905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3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918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980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TPbinding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3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7986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079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ddh 2-D-hydroxyacid dehydroge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3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081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105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3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143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267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anslation initiation factor aIF-2B alpha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3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273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322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phosphoest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3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334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410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cofE F420-0:gamma-glutamyl lig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3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415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514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enzyme F420-dependent N(5) N(10)methylenetetrahydromethanopterin reduc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3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54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571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3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583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752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utLa DNA mismatch repair protein MutL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4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8752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028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utS1a DNA mismatch repair protein MutS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4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049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145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ethanol dehydrogenase regulatory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4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145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248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4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24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472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ansglutaminaselike superfamily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4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47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603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4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62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727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4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734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763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ranslation initiation factor aIF-1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4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776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812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hodaneselike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4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812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869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ut/nudix family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4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868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920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5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923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9975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5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001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035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5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052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141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bacterioopsin activatorlike prote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5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141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373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domain light and oxygen sensing his kinase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5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38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430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imI ribosomalproteinalanine acetyltransf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5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446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642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itB1 aconitate hydra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5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66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717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obable deoxycytidine triphosphate deami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5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757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881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anB proteasomeactivating nucleotidase B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5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892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939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yruvoyldependent arginine decarboxyl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5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094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033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signaltransducing histidine kinaselik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6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04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084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6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102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118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6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120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153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6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164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345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if5B translation initiation factor aIF-5B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6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365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389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Cbarrel doma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6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391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437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ob1p homolog (TBD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6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440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514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AAX amino terminal protease family transmembran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6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533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662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gi glucose6phosphate isom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6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669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722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6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72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793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DedA family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7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792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863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PHP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7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862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932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hosphatidylserine synthase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7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1945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009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cetyltransferase GNAT family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7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020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070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7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075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109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7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122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209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secF preprotein translocase subunit SecF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7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20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366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secD preprotein translocase subunit SecD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7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394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417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7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424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488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nhB ribonuclease HII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7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497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625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 TIGR01213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8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645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742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integral membrane protein (TBD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8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756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816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8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826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855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expressed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8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2907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034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ceB1 malate synth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8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036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140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ceA isocitrate ly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20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295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BC-type transport system ATP-binding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295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373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BC-type transport system permease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8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388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478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edp proteinase IVlik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8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476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581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8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603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662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Uncharacterized conserved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9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671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678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NAPseudo4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9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733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856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BC-type transport system periplasmic substrate-binding protein (probable substrate iron-III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9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867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887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spD4 cold shock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912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974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9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3977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048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embrane prote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9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060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134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9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138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198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drolase NUDIX family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9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207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284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AAX amino terminal protease family transmembran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9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289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476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rsB3 arsenite transport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199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485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635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tr7 transducer protein Htr7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63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663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682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837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gtA1 queuine/archaeosine tRNA-ribosyltransf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0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844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872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DNA binding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0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881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910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4916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002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serine acetyltransf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0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006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021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0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03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231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0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323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369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79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81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0D2/47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8535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8735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Heat shock regio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0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380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556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gtA2 queuine/archaeosine tRNA-ribosyltransf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0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580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607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1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617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648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1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666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705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1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81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857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light and redox sensing histidine ki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1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870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5989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ftsZ7 cell division protein FtsZ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1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001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051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059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163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1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177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266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perme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1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277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415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1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42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461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488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515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Cbarrel doma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2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574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654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otein of unknown function (DUF502)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680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700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2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727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788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2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79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817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2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6883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006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2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03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140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TRlike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2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150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168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2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171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210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erminal quinol oxidase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2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229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250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lipoprote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3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253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448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TRlike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2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44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494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h5 transcription regulator AsnC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3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521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642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A12 ABC-type transport system periplasmic substrate-binding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3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648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804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D12 ABC-type transport system ATP-binding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3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804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917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C12 ABC-type transport system permease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3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7917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022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B12 ABC-type transport system permease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3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034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146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anscription regulato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3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152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172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3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20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233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 (TBD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37_A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281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303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3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314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432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BC-type transport system periplasmic substrate-binding protein (probable substrate iron-III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3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463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504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4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545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637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alE4 UDP-glucose 4-epim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4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66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700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4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835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8958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orc4 Orc1-type DNA replicatio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4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9020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9087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lycosyltransferase family 1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4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9093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9189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I-endH intein-related probable LAGLIDADG endonuclease I-EndH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4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9217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9241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4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9243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9365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cetylgalactosamine4sulfatase.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4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9383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9472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5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0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61 (B40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195225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00225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Transcription increased at high salinity, decreased at low salinit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8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019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243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xloA xylosidase/arabinosid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8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258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295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9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355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370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mandelate racemase/muconate lactonizing enzyme family protein (nonfunctional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90_A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370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392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IS1341-type transposase (nonfunctional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9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416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549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abT2 4-aminobutyrate aminotransf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9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574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654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rcR2 ArcR family transcription regulato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691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838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haC4 Na+/H+ antiporter NhaC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9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84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964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ABC-type transport system periplasmic substrate-binding protein (probable substrate iron-III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9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5977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078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nadpdependent oxidoreductase yncb.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9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09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16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protein YhfK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9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16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289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sugar transporte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9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300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315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09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345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425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dioxyge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459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477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478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506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ptsH3 phosphocarrier protein HP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0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530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576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TS system galactitolspecific enzyme II A component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0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587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736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TS system galactitolspecific enzyme II C componen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74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778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esumptive arabitol PTS enzyme IIB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0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789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857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piA2 triosephosphate isom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0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860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937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fbaB Fructose1 6bisphosphate aldolase of the DhnA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0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938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6980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 TIGR00149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0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00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077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rcR3 ArcR family transcription regulato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0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112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258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Xylulose kinase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1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330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407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rcR4 ArcR family transcription regulato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1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414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515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dxA 4hydroxythreonine4phosphate dehydroge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1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514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638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ygbK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1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64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792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A2 ABC-type transport system periplasmic substrate-binding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1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805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898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Dihydrodipicolinate synthase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7925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004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oxidoreductase aldo/keto reductase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1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020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115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B2 ABC-type transport system permease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1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11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206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C2 ABC-type transport system permease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1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218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329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D2 ABC-type transport system ATP-binding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330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413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2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42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535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BNR/Aspbox repeat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589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61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2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60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720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dppF4 ABC-type transport system ATP-binding protein (probable substrate dipeptides/oligopeptides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2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72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827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dppD4 ABC-type transport system ATP-binding protein (probable substrate dipeptides/oligopeptides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2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827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927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dppC4 ABC-type transport system permease protein (probable substrate dipeptides/oligopeptides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2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8927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023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dppB4 ABC-type transport system permease protein (probable substrate dipeptides/oligopeptides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2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031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203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dppA4 ABC-type transport system periplasmic substrate-binding protein (probable substrate dipeptides/oligopeptides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2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22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351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indole3acetylL aspartic acid hydrol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2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364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489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maB1 N-carbamyl-L-cysteine amidohydrol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2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48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549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3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551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633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rcR5 ArcR family transcription regulato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3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696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783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fbp2 fructose-1,6-bisphospha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3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814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831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3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847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964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orc16 Orc1-type DNA replicatio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3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9977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00001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3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00014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00148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3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00151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00181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13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00197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00228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upin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348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36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 xml:space="preserve">RE-416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25025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26725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Expressed strongly in rich medium conditions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8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499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5067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radB DNA repair and recombination protein RadB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8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507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5192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BS domain pair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5231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5459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pilB5 type IV pilus biogenesis complex ATPase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545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5671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pilC5 type IV pilus biogenesis complex membrane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8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5671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5888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8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5889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062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edicted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8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074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144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dehII haloacid dehalogenase type II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9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152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189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9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199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294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9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359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377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40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407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NAVal2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9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414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439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9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465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519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TP cob(I)alamin adenosyltransferase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9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518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542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lutaredoxinlik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9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561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672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znuA1 ABC-type transport system periplasmic substrate-binding protein (probable substrate zinc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39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671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26758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znuC1 ABC-type transport system ATP-binding protein (probable substrate zinc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45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46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531 (D57)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235225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236225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Transcribed slightly at high salinit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8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239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295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uspA22 uspA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299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40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biotinacetylCoAcarboxylase lig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406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586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bccA biotin carboxyl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8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606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710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sd aspartatesemialdehyde dehydroge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8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753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773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8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803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830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9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841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873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9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875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882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NAPseudo5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9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900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928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5929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016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NA pseudouridine synthase B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9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016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074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ytidylate kinase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9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096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188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tlB HTRlike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45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46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531/D5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236125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236625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Heat shock region and expressed more strongly in Chemically Defined Medium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460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48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266/D5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236225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238225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Transcribed at high salinit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9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203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265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dk Adenylate ki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9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301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403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embrane prote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9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412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451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49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470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517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uspA23 uspA domai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517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742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at2 cationic amino acid transporte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760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855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epoxide hydrolase homolog yfhM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0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88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993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  <w:t>hmf hydrogenase expression/formation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lang w:val="de-DE"/>
              </w:rPr>
            </w:pPr>
            <w:r>
              <w:rPr>
                <w:rFonts w:cs="Verdana" w:ascii="Verdana" w:hAnsi="Verdana"/>
                <w:sz w:val="14"/>
                <w:lang w:val="de-DE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0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6998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126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kynU kynureni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129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198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tsC 3oxoacyl acylcarrier protein reduc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0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20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251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ov34MPNPAD1 super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0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250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307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Isopentenyldiphosphate deltaisom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0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314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355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h transcription regulato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0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36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473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arA carbamoylphosphate synthase small subunit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0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493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596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utative light and oxygensensing transcription regulator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1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603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694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nat family acetyltransf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1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695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819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atD glutamyl-tRNA(Gln) amidotransferase subunit D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1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843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864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embrane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1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873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923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1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92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989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ditioned mediuminduced protein 2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7995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8065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embrane prote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51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8079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38237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gpmI 2 3bisphosphoglycerateindependent phosphoglycerate mu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62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64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H1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52625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254625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  <w:t>Heat shock regio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4"/>
                <w:u w:val="single"/>
              </w:rPr>
            </w:pPr>
            <w:r>
              <w:rPr>
                <w:rFonts w:cs="Verdana" w:ascii="Verdana" w:hAnsi="Verdana"/>
                <w:b/>
                <w:sz w:val="14"/>
                <w:u w:val="single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7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512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641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isD histidinol dehydrogen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7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651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687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7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691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716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acetyltransferase (gnat)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7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725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759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7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765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839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membrane protein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8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839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905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8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915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2995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8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004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025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dodecinrelated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8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037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175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'3'cyclicnucleotide 2'phosphodiester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8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183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224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234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349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ransporter small conductance mechanosensitive ion channel (MscS) family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358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379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8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383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432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8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445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5520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sugarspecific transcriptional regulator TrmB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8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558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637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9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64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751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oxidoreductas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9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767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787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conserved hypothetical protein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9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799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917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D3 ABC-type transport system ATP-binding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391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014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C3 ABC-type transport system permease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9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014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116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B3 ABC-type transport system permease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9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121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275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tsgA3 ABC-type transport system periplasmic substrate-binding protein (probable substrate sugar)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9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291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388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oxidoreductase aldo/keto reductase family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9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401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517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riS DNA primase eukaryotictype small subunit putative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9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516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616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ginS DNA replication factor GINS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HVO_269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62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54665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Verdana" w:hAnsi="Verdana" w:cs="Verdana"/>
                <w:sz w:val="14"/>
                <w:szCs w:val="16"/>
              </w:rPr>
            </w:pPr>
            <w:r>
              <w:rPr>
                <w:rFonts w:cs="Verdana" w:ascii="Verdana" w:hAnsi="Verdana"/>
                <w:sz w:val="14"/>
                <w:szCs w:val="16"/>
              </w:rPr>
              <w:t>bcp1 peroxiredox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before="240" w:after="240"/>
      <w:outlineLvl w:val="0"/>
    </w:pPr>
    <w:rPr>
      <w:rFonts w:ascii="Arial" w:hAnsi="Arial" w:eastAsia="Tahoma" w:cs="Arial"/>
      <w:b/>
      <w:smallCaps/>
      <w:u w:val="single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spacing w:before="120" w:after="120"/>
      <w:outlineLvl w:val="1"/>
    </w:pPr>
    <w:rPr>
      <w:rFonts w:ascii="Arial" w:hAnsi="Arial" w:eastAsia="Tahoma" w:cs="Arial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uppressAutoHyphens w:val="true"/>
      <w:spacing w:before="120" w:after="120"/>
      <w:jc w:val="both"/>
      <w:outlineLvl w:val="2"/>
    </w:pPr>
    <w:rPr>
      <w:rFonts w:ascii="Arial" w:hAnsi="Arial" w:eastAsia="Tahoma" w:cs="Arial"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uppressAutoHyphens w:val="true"/>
      <w:spacing w:before="120" w:after="120"/>
      <w:outlineLvl w:val="3"/>
    </w:pPr>
    <w:rPr>
      <w:rFonts w:ascii="Arial" w:hAnsi="Arial" w:eastAsia="Tahoma" w:cs="Arial"/>
      <w:szCs w:val="28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WWBalloonTextChar1">
    <w:name w:val="WW-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Arial" w:hAnsi="Arial" w:eastAsia="Tahoma" w:cs="Times New Roman"/>
      <w:b/>
      <w:smallCaps/>
      <w:sz w:val="24"/>
      <w:szCs w:val="24"/>
      <w:u w:val="single"/>
    </w:rPr>
  </w:style>
  <w:style w:type="character" w:styleId="Heading2Char">
    <w:name w:val="Heading 2 Char"/>
    <w:basedOn w:val="DefaultParagraphFont"/>
    <w:qFormat/>
    <w:rPr>
      <w:rFonts w:ascii="Arial" w:hAnsi="Arial" w:eastAsia="Tahoma" w:cs="Times New Roman"/>
      <w:sz w:val="24"/>
      <w:szCs w:val="28"/>
      <w:u w:val="single"/>
    </w:rPr>
  </w:style>
  <w:style w:type="character" w:styleId="Heading3Char">
    <w:name w:val="Heading 3 Char"/>
    <w:basedOn w:val="DefaultParagraphFont"/>
    <w:qFormat/>
    <w:rPr>
      <w:rFonts w:ascii="Arial" w:hAnsi="Arial" w:eastAsia="Tahoma" w:cs="Times New Roman"/>
      <w:i/>
      <w:sz w:val="24"/>
      <w:szCs w:val="26"/>
    </w:rPr>
  </w:style>
  <w:style w:type="character" w:styleId="Heading4Char">
    <w:name w:val="Heading 4 Char"/>
    <w:basedOn w:val="DefaultParagraphFont"/>
    <w:qFormat/>
    <w:rPr>
      <w:rFonts w:ascii="Arial" w:hAnsi="Arial" w:eastAsia="Tahoma" w:cs="Times New Roman"/>
      <w:sz w:val="24"/>
      <w:szCs w:val="2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ahom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dyTextChar">
    <w:name w:val="Body Text Char"/>
    <w:basedOn w:val="DefaultParagraphFont"/>
    <w:qFormat/>
    <w:rPr>
      <w:rFonts w:ascii="Times New Roman" w:hAnsi="Times New Roman" w:eastAsia="Tahoma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ahoma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S Mincho;ＭＳ 明朝" w:cs="MS Mincho;ＭＳ 明朝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Tahoma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eastAsia="Tahoma"/>
      <w:i/>
      <w:iCs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Tahom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rFonts w:eastAsia="Tahoma"/>
    </w:rPr>
  </w:style>
  <w:style w:type="paragraph" w:styleId="Default">
    <w:name w:val="Default"/>
    <w:qFormat/>
    <w:pPr>
      <w:widowControl w:val="false"/>
      <w:tabs>
        <w:tab w:val="clear" w:pos="720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autoSpaceDE w:val="false"/>
      <w:bidi w:val="0"/>
      <w:spacing w:lineRule="atLeast" w:line="200"/>
    </w:pPr>
    <w:rPr>
      <w:rFonts w:ascii="Tahoma" w:hAnsi="Tahoma" w:eastAsia="Times New Roman" w:cs="Tahoma"/>
      <w:color w:val="272776"/>
      <w:sz w:val="48"/>
      <w:szCs w:val="48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uppressAutoHyphens w:val="true"/>
    </w:pPr>
    <w:rPr>
      <w:rFonts w:eastAsia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8:50:00Z</dcterms:created>
  <dc:creator>Amber Hartman</dc:creator>
  <dc:description/>
  <cp:keywords/>
  <dc:language>en-US</dc:language>
  <cp:lastModifiedBy>Jonathan Eisen</cp:lastModifiedBy>
  <dcterms:modified xsi:type="dcterms:W3CDTF">2010-02-20T23:48:00Z</dcterms:modified>
  <cp:revision>5</cp:revision>
  <dc:subject/>
  <dc:title/>
</cp:coreProperties>
</file>